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4F58" w:rsidRDefault="00564F58" w:rsidP="00564F58">
      <w:pPr>
        <w:pStyle w:val="Ttulo2"/>
        <w:spacing w:line="480" w:lineRule="auto"/>
        <w:jc w:val="both"/>
        <w:rPr>
          <w:rFonts w:ascii="Arial" w:hAnsi="Arial" w:cs="Arial"/>
          <w:b/>
        </w:rPr>
      </w:pPr>
      <w:bookmarkStart w:id="0" w:name="_Toc76125434"/>
      <w:r>
        <w:rPr>
          <w:rFonts w:ascii="Arial" w:hAnsi="Arial" w:cs="Arial"/>
          <w:b/>
          <w:color w:val="auto"/>
          <w:sz w:val="20"/>
        </w:rPr>
        <w:t>Supplementary table 3:</w:t>
      </w:r>
      <w:r w:rsidRPr="000009AF">
        <w:rPr>
          <w:rFonts w:ascii="Arial" w:hAnsi="Arial" w:cs="Arial"/>
          <w:b/>
          <w:color w:val="auto"/>
          <w:sz w:val="20"/>
        </w:rPr>
        <w:t xml:space="preserve"> time trends of self-reported glucose tests in the last year</w:t>
      </w:r>
      <w:r>
        <w:rPr>
          <w:rFonts w:ascii="Arial" w:hAnsi="Arial" w:cs="Arial"/>
          <w:b/>
          <w:color w:val="auto"/>
          <w:sz w:val="20"/>
        </w:rPr>
        <w:t xml:space="preserve"> by body mass index category</w:t>
      </w:r>
      <w:bookmarkEnd w:id="0"/>
      <w:r w:rsidRPr="000009AF">
        <w:rPr>
          <w:rFonts w:ascii="Arial" w:hAnsi="Arial" w:cs="Arial"/>
          <w:b/>
        </w:rPr>
        <w:t xml:space="preserve"> </w:t>
      </w:r>
    </w:p>
    <w:p w:rsidR="00564F58" w:rsidRDefault="00564F58" w:rsidP="00564F58">
      <w:pPr>
        <w:spacing w:line="480" w:lineRule="auto"/>
        <w:jc w:val="both"/>
        <w:rPr>
          <w:rFonts w:ascii="Arial" w:hAnsi="Arial" w:cs="Arial"/>
          <w:sz w:val="20"/>
        </w:rPr>
      </w:pPr>
    </w:p>
    <w:tbl>
      <w:tblPr>
        <w:tblStyle w:val="Tablaconcuadrcula"/>
        <w:tblW w:w="5000" w:type="pct"/>
        <w:jc w:val="center"/>
        <w:tblLook w:val="04A0" w:firstRow="1" w:lastRow="0" w:firstColumn="1" w:lastColumn="0" w:noHBand="0" w:noVBand="1"/>
      </w:tblPr>
      <w:tblGrid>
        <w:gridCol w:w="993"/>
        <w:gridCol w:w="739"/>
        <w:gridCol w:w="739"/>
        <w:gridCol w:w="739"/>
        <w:gridCol w:w="739"/>
        <w:gridCol w:w="739"/>
        <w:gridCol w:w="739"/>
        <w:gridCol w:w="739"/>
        <w:gridCol w:w="850"/>
        <w:gridCol w:w="739"/>
        <w:gridCol w:w="739"/>
      </w:tblGrid>
      <w:tr w:rsidR="00564F58" w:rsidRPr="00C7728B" w:rsidTr="0080544C">
        <w:trPr>
          <w:jc w:val="center"/>
        </w:trPr>
        <w:tc>
          <w:tcPr>
            <w:tcW w:w="585" w:type="pct"/>
            <w:shd w:val="clear" w:color="auto" w:fill="BFBFBF" w:themeFill="background1" w:themeFillShade="BF"/>
            <w:vAlign w:val="center"/>
          </w:tcPr>
          <w:p w:rsidR="00564F58" w:rsidRPr="00C7728B" w:rsidRDefault="00564F58" w:rsidP="0080544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415" w:type="pct"/>
            <w:gridSpan w:val="10"/>
            <w:shd w:val="clear" w:color="auto" w:fill="BFBFBF" w:themeFill="background1" w:themeFillShade="BF"/>
            <w:vAlign w:val="center"/>
          </w:tcPr>
          <w:p w:rsidR="00564F58" w:rsidRPr="00C7728B" w:rsidRDefault="00564F58" w:rsidP="0080544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7728B">
              <w:rPr>
                <w:rFonts w:ascii="Arial" w:hAnsi="Arial" w:cs="Arial"/>
                <w:b/>
                <w:sz w:val="20"/>
                <w:szCs w:val="20"/>
              </w:rPr>
              <w:t>Glucose test in the last year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[N (%)]</w:t>
            </w:r>
          </w:p>
        </w:tc>
      </w:tr>
      <w:tr w:rsidR="00564F58" w:rsidRPr="00C7728B" w:rsidTr="0080544C">
        <w:trPr>
          <w:jc w:val="center"/>
        </w:trPr>
        <w:tc>
          <w:tcPr>
            <w:tcW w:w="585" w:type="pct"/>
            <w:vMerge w:val="restart"/>
            <w:shd w:val="clear" w:color="auto" w:fill="BFBFBF" w:themeFill="background1" w:themeFillShade="BF"/>
            <w:vAlign w:val="center"/>
          </w:tcPr>
          <w:p w:rsidR="00564F58" w:rsidRPr="00C7728B" w:rsidRDefault="00564F58" w:rsidP="0080544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Body mass index</w:t>
            </w:r>
          </w:p>
        </w:tc>
        <w:tc>
          <w:tcPr>
            <w:tcW w:w="870" w:type="pct"/>
            <w:gridSpan w:val="2"/>
            <w:shd w:val="clear" w:color="auto" w:fill="BFBFBF" w:themeFill="background1" w:themeFillShade="BF"/>
            <w:vAlign w:val="center"/>
          </w:tcPr>
          <w:p w:rsidR="00564F58" w:rsidRPr="00C7728B" w:rsidRDefault="00564F58" w:rsidP="0080544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015</w:t>
            </w:r>
          </w:p>
        </w:tc>
        <w:tc>
          <w:tcPr>
            <w:tcW w:w="870" w:type="pct"/>
            <w:gridSpan w:val="2"/>
            <w:shd w:val="clear" w:color="auto" w:fill="BFBFBF" w:themeFill="background1" w:themeFillShade="BF"/>
          </w:tcPr>
          <w:p w:rsidR="00564F58" w:rsidRDefault="00564F58" w:rsidP="0080544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016</w:t>
            </w:r>
          </w:p>
        </w:tc>
        <w:tc>
          <w:tcPr>
            <w:tcW w:w="870" w:type="pct"/>
            <w:gridSpan w:val="2"/>
            <w:shd w:val="clear" w:color="auto" w:fill="BFBFBF" w:themeFill="background1" w:themeFillShade="BF"/>
          </w:tcPr>
          <w:p w:rsidR="00564F58" w:rsidRDefault="00564F58" w:rsidP="0080544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017</w:t>
            </w:r>
          </w:p>
        </w:tc>
        <w:tc>
          <w:tcPr>
            <w:tcW w:w="935" w:type="pct"/>
            <w:gridSpan w:val="2"/>
            <w:shd w:val="clear" w:color="auto" w:fill="BFBFBF" w:themeFill="background1" w:themeFillShade="BF"/>
          </w:tcPr>
          <w:p w:rsidR="00564F58" w:rsidRDefault="00564F58" w:rsidP="0080544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018</w:t>
            </w:r>
          </w:p>
        </w:tc>
        <w:tc>
          <w:tcPr>
            <w:tcW w:w="870" w:type="pct"/>
            <w:gridSpan w:val="2"/>
            <w:shd w:val="clear" w:color="auto" w:fill="BFBFBF" w:themeFill="background1" w:themeFillShade="BF"/>
          </w:tcPr>
          <w:p w:rsidR="00564F58" w:rsidRDefault="00564F58" w:rsidP="0080544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019</w:t>
            </w:r>
          </w:p>
        </w:tc>
      </w:tr>
      <w:tr w:rsidR="00564F58" w:rsidRPr="00C7728B" w:rsidTr="0080544C">
        <w:trPr>
          <w:jc w:val="center"/>
        </w:trPr>
        <w:tc>
          <w:tcPr>
            <w:tcW w:w="585" w:type="pct"/>
            <w:vMerge/>
            <w:shd w:val="clear" w:color="auto" w:fill="BFBFBF" w:themeFill="background1" w:themeFillShade="BF"/>
          </w:tcPr>
          <w:p w:rsidR="00564F58" w:rsidRPr="00C7728B" w:rsidRDefault="00564F58" w:rsidP="0080544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35" w:type="pct"/>
            <w:shd w:val="clear" w:color="auto" w:fill="BFBFBF" w:themeFill="background1" w:themeFillShade="BF"/>
            <w:vAlign w:val="center"/>
          </w:tcPr>
          <w:p w:rsidR="00564F58" w:rsidRPr="00C7728B" w:rsidRDefault="00564F58" w:rsidP="0080544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o</w:t>
            </w:r>
          </w:p>
        </w:tc>
        <w:tc>
          <w:tcPr>
            <w:tcW w:w="435" w:type="pct"/>
            <w:shd w:val="clear" w:color="auto" w:fill="BFBFBF" w:themeFill="background1" w:themeFillShade="BF"/>
            <w:vAlign w:val="center"/>
          </w:tcPr>
          <w:p w:rsidR="00564F58" w:rsidRPr="00C7728B" w:rsidRDefault="00564F58" w:rsidP="0080544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435" w:type="pct"/>
            <w:shd w:val="clear" w:color="auto" w:fill="BFBFBF" w:themeFill="background1" w:themeFillShade="BF"/>
            <w:vAlign w:val="center"/>
          </w:tcPr>
          <w:p w:rsidR="00564F58" w:rsidRPr="00C7728B" w:rsidRDefault="00564F58" w:rsidP="0080544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o</w:t>
            </w:r>
          </w:p>
        </w:tc>
        <w:tc>
          <w:tcPr>
            <w:tcW w:w="435" w:type="pct"/>
            <w:shd w:val="clear" w:color="auto" w:fill="BFBFBF" w:themeFill="background1" w:themeFillShade="BF"/>
            <w:vAlign w:val="center"/>
          </w:tcPr>
          <w:p w:rsidR="00564F58" w:rsidRPr="00C7728B" w:rsidRDefault="00564F58" w:rsidP="0080544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435" w:type="pct"/>
            <w:shd w:val="clear" w:color="auto" w:fill="BFBFBF" w:themeFill="background1" w:themeFillShade="BF"/>
            <w:vAlign w:val="center"/>
          </w:tcPr>
          <w:p w:rsidR="00564F58" w:rsidRPr="00C7728B" w:rsidRDefault="00564F58" w:rsidP="0080544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o</w:t>
            </w:r>
          </w:p>
        </w:tc>
        <w:tc>
          <w:tcPr>
            <w:tcW w:w="435" w:type="pct"/>
            <w:shd w:val="clear" w:color="auto" w:fill="BFBFBF" w:themeFill="background1" w:themeFillShade="BF"/>
            <w:vAlign w:val="center"/>
          </w:tcPr>
          <w:p w:rsidR="00564F58" w:rsidRPr="00C7728B" w:rsidRDefault="00564F58" w:rsidP="0080544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435" w:type="pct"/>
            <w:shd w:val="clear" w:color="auto" w:fill="BFBFBF" w:themeFill="background1" w:themeFillShade="BF"/>
            <w:vAlign w:val="center"/>
          </w:tcPr>
          <w:p w:rsidR="00564F58" w:rsidRPr="00C7728B" w:rsidRDefault="00564F58" w:rsidP="0080544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o</w:t>
            </w:r>
          </w:p>
        </w:tc>
        <w:tc>
          <w:tcPr>
            <w:tcW w:w="500" w:type="pct"/>
            <w:shd w:val="clear" w:color="auto" w:fill="BFBFBF" w:themeFill="background1" w:themeFillShade="BF"/>
            <w:vAlign w:val="center"/>
          </w:tcPr>
          <w:p w:rsidR="00564F58" w:rsidRPr="00C7728B" w:rsidRDefault="00564F58" w:rsidP="0080544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435" w:type="pct"/>
            <w:shd w:val="clear" w:color="auto" w:fill="BFBFBF" w:themeFill="background1" w:themeFillShade="BF"/>
            <w:vAlign w:val="center"/>
          </w:tcPr>
          <w:p w:rsidR="00564F58" w:rsidRPr="00C7728B" w:rsidRDefault="00564F58" w:rsidP="0080544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o</w:t>
            </w:r>
          </w:p>
        </w:tc>
        <w:tc>
          <w:tcPr>
            <w:tcW w:w="435" w:type="pct"/>
            <w:shd w:val="clear" w:color="auto" w:fill="BFBFBF" w:themeFill="background1" w:themeFillShade="BF"/>
            <w:vAlign w:val="center"/>
          </w:tcPr>
          <w:p w:rsidR="00564F58" w:rsidRPr="00C7728B" w:rsidRDefault="00564F58" w:rsidP="0080544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</w:tr>
      <w:tr w:rsidR="00564F58" w:rsidRPr="00C7728B" w:rsidTr="0080544C">
        <w:trPr>
          <w:jc w:val="center"/>
        </w:trPr>
        <w:tc>
          <w:tcPr>
            <w:tcW w:w="585" w:type="pct"/>
            <w:shd w:val="clear" w:color="auto" w:fill="BFBFBF" w:themeFill="background1" w:themeFillShade="BF"/>
          </w:tcPr>
          <w:p w:rsidR="00564F58" w:rsidRPr="00C7728B" w:rsidRDefault="00564F58" w:rsidP="0080544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ormal weight</w:t>
            </w:r>
          </w:p>
        </w:tc>
        <w:tc>
          <w:tcPr>
            <w:tcW w:w="435" w:type="pct"/>
            <w:vAlign w:val="center"/>
          </w:tcPr>
          <w:p w:rsidR="00564F58" w:rsidRDefault="00564F58" w:rsidP="008054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,804 </w:t>
            </w:r>
          </w:p>
          <w:p w:rsidR="00564F58" w:rsidRPr="00C7728B" w:rsidRDefault="00564F58" w:rsidP="008054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5.1)</w:t>
            </w:r>
          </w:p>
        </w:tc>
        <w:tc>
          <w:tcPr>
            <w:tcW w:w="435" w:type="pct"/>
            <w:vAlign w:val="center"/>
          </w:tcPr>
          <w:p w:rsidR="00564F58" w:rsidRDefault="00564F58" w:rsidP="008054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808 </w:t>
            </w:r>
          </w:p>
          <w:p w:rsidR="00564F58" w:rsidRPr="00C7728B" w:rsidRDefault="00564F58" w:rsidP="008054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0.2)</w:t>
            </w:r>
          </w:p>
        </w:tc>
        <w:tc>
          <w:tcPr>
            <w:tcW w:w="435" w:type="pct"/>
          </w:tcPr>
          <w:p w:rsidR="00564F58" w:rsidRDefault="00564F58" w:rsidP="008054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650</w:t>
            </w:r>
          </w:p>
          <w:p w:rsidR="00564F58" w:rsidRDefault="00564F58" w:rsidP="008054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4.6)</w:t>
            </w:r>
          </w:p>
        </w:tc>
        <w:tc>
          <w:tcPr>
            <w:tcW w:w="435" w:type="pct"/>
          </w:tcPr>
          <w:p w:rsidR="00564F58" w:rsidRDefault="00564F58" w:rsidP="008054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7</w:t>
            </w:r>
          </w:p>
          <w:p w:rsidR="00564F58" w:rsidRDefault="00564F58" w:rsidP="008054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0.4)</w:t>
            </w:r>
          </w:p>
        </w:tc>
        <w:tc>
          <w:tcPr>
            <w:tcW w:w="435" w:type="pct"/>
          </w:tcPr>
          <w:p w:rsidR="00564F58" w:rsidRDefault="00564F58" w:rsidP="008054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481</w:t>
            </w:r>
          </w:p>
          <w:p w:rsidR="00564F58" w:rsidRDefault="00564F58" w:rsidP="008054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0.4)</w:t>
            </w:r>
          </w:p>
        </w:tc>
        <w:tc>
          <w:tcPr>
            <w:tcW w:w="435" w:type="pct"/>
          </w:tcPr>
          <w:p w:rsidR="00564F58" w:rsidRDefault="00564F58" w:rsidP="008054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7</w:t>
            </w:r>
          </w:p>
          <w:p w:rsidR="00564F58" w:rsidRDefault="00564F58" w:rsidP="008054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9.5)</w:t>
            </w:r>
          </w:p>
        </w:tc>
        <w:tc>
          <w:tcPr>
            <w:tcW w:w="435" w:type="pct"/>
          </w:tcPr>
          <w:p w:rsidR="00564F58" w:rsidRDefault="00564F58" w:rsidP="008054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432</w:t>
            </w:r>
          </w:p>
          <w:p w:rsidR="00564F58" w:rsidRDefault="00564F58" w:rsidP="008054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6.0)</w:t>
            </w:r>
          </w:p>
        </w:tc>
        <w:tc>
          <w:tcPr>
            <w:tcW w:w="500" w:type="pct"/>
          </w:tcPr>
          <w:p w:rsidR="00564F58" w:rsidRDefault="00564F58" w:rsidP="008054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4</w:t>
            </w:r>
          </w:p>
          <w:p w:rsidR="00564F58" w:rsidRDefault="00564F58" w:rsidP="008054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8.8)</w:t>
            </w:r>
          </w:p>
        </w:tc>
        <w:tc>
          <w:tcPr>
            <w:tcW w:w="435" w:type="pct"/>
          </w:tcPr>
          <w:p w:rsidR="00564F58" w:rsidRDefault="00564F58" w:rsidP="008054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253</w:t>
            </w:r>
          </w:p>
          <w:p w:rsidR="00564F58" w:rsidRDefault="00564F58" w:rsidP="008054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7.0)</w:t>
            </w:r>
          </w:p>
        </w:tc>
        <w:tc>
          <w:tcPr>
            <w:tcW w:w="435" w:type="pct"/>
          </w:tcPr>
          <w:p w:rsidR="00564F58" w:rsidRDefault="00564F58" w:rsidP="008054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027</w:t>
            </w:r>
          </w:p>
          <w:p w:rsidR="00564F58" w:rsidRDefault="00564F58" w:rsidP="008054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8.0)</w:t>
            </w:r>
          </w:p>
        </w:tc>
      </w:tr>
      <w:tr w:rsidR="00564F58" w:rsidRPr="00C7728B" w:rsidTr="0080544C">
        <w:trPr>
          <w:jc w:val="center"/>
        </w:trPr>
        <w:tc>
          <w:tcPr>
            <w:tcW w:w="585" w:type="pct"/>
            <w:shd w:val="clear" w:color="auto" w:fill="BFBFBF" w:themeFill="background1" w:themeFillShade="BF"/>
          </w:tcPr>
          <w:p w:rsidR="00564F58" w:rsidRPr="00C7728B" w:rsidRDefault="00564F58" w:rsidP="0080544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Weight</w:t>
            </w:r>
          </w:p>
        </w:tc>
        <w:tc>
          <w:tcPr>
            <w:tcW w:w="435" w:type="pct"/>
            <w:vAlign w:val="center"/>
          </w:tcPr>
          <w:p w:rsidR="00564F58" w:rsidRDefault="00564F58" w:rsidP="008054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,516 </w:t>
            </w:r>
          </w:p>
          <w:p w:rsidR="00564F58" w:rsidRPr="00C7728B" w:rsidRDefault="00564F58" w:rsidP="008054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2.6)</w:t>
            </w:r>
          </w:p>
        </w:tc>
        <w:tc>
          <w:tcPr>
            <w:tcW w:w="435" w:type="pct"/>
            <w:vAlign w:val="center"/>
          </w:tcPr>
          <w:p w:rsidR="00564F58" w:rsidRDefault="00564F58" w:rsidP="008054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,762 </w:t>
            </w:r>
          </w:p>
          <w:p w:rsidR="00564F58" w:rsidRPr="00C7728B" w:rsidRDefault="00564F58" w:rsidP="008054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4.7)</w:t>
            </w:r>
          </w:p>
        </w:tc>
        <w:tc>
          <w:tcPr>
            <w:tcW w:w="435" w:type="pct"/>
          </w:tcPr>
          <w:p w:rsidR="00564F58" w:rsidRDefault="00564F58" w:rsidP="008054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,373</w:t>
            </w:r>
          </w:p>
          <w:p w:rsidR="00564F58" w:rsidRDefault="00564F58" w:rsidP="008054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2.7)</w:t>
            </w:r>
          </w:p>
        </w:tc>
        <w:tc>
          <w:tcPr>
            <w:tcW w:w="435" w:type="pct"/>
          </w:tcPr>
          <w:p w:rsidR="00564F58" w:rsidRDefault="00564F58" w:rsidP="008054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828</w:t>
            </w:r>
          </w:p>
          <w:p w:rsidR="00564F58" w:rsidRDefault="00564F58" w:rsidP="008054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3.6)</w:t>
            </w:r>
          </w:p>
        </w:tc>
        <w:tc>
          <w:tcPr>
            <w:tcW w:w="435" w:type="pct"/>
          </w:tcPr>
          <w:p w:rsidR="00564F58" w:rsidRDefault="00564F58" w:rsidP="008054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,464</w:t>
            </w:r>
          </w:p>
          <w:p w:rsidR="00564F58" w:rsidRDefault="00564F58" w:rsidP="008054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3.7)</w:t>
            </w:r>
          </w:p>
        </w:tc>
        <w:tc>
          <w:tcPr>
            <w:tcW w:w="435" w:type="pct"/>
          </w:tcPr>
          <w:p w:rsidR="00564F58" w:rsidRDefault="00564F58" w:rsidP="008054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928</w:t>
            </w:r>
          </w:p>
          <w:p w:rsidR="00564F58" w:rsidRDefault="00564F58" w:rsidP="008054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6.3)</w:t>
            </w:r>
          </w:p>
        </w:tc>
        <w:tc>
          <w:tcPr>
            <w:tcW w:w="435" w:type="pct"/>
          </w:tcPr>
          <w:p w:rsidR="00564F58" w:rsidRDefault="00564F58" w:rsidP="008054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,847</w:t>
            </w:r>
          </w:p>
          <w:p w:rsidR="00564F58" w:rsidRDefault="00564F58" w:rsidP="008054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5.4)</w:t>
            </w:r>
          </w:p>
        </w:tc>
        <w:tc>
          <w:tcPr>
            <w:tcW w:w="500" w:type="pct"/>
          </w:tcPr>
          <w:p w:rsidR="00564F58" w:rsidRDefault="00564F58" w:rsidP="008054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078</w:t>
            </w:r>
          </w:p>
          <w:p w:rsidR="00564F58" w:rsidRDefault="00564F58" w:rsidP="008054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3.1)</w:t>
            </w:r>
          </w:p>
        </w:tc>
        <w:tc>
          <w:tcPr>
            <w:tcW w:w="435" w:type="pct"/>
          </w:tcPr>
          <w:p w:rsidR="00564F58" w:rsidRDefault="00564F58" w:rsidP="008054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,612</w:t>
            </w:r>
          </w:p>
          <w:p w:rsidR="00564F58" w:rsidRDefault="00564F58" w:rsidP="008054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4.8)</w:t>
            </w:r>
          </w:p>
        </w:tc>
        <w:tc>
          <w:tcPr>
            <w:tcW w:w="435" w:type="pct"/>
          </w:tcPr>
          <w:p w:rsidR="00564F58" w:rsidRDefault="00564F58" w:rsidP="008054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129</w:t>
            </w:r>
          </w:p>
          <w:p w:rsidR="00564F58" w:rsidRDefault="00564F58" w:rsidP="008054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5.9)</w:t>
            </w:r>
          </w:p>
        </w:tc>
      </w:tr>
      <w:tr w:rsidR="00564F58" w:rsidRPr="00C7728B" w:rsidTr="0080544C">
        <w:trPr>
          <w:jc w:val="center"/>
        </w:trPr>
        <w:tc>
          <w:tcPr>
            <w:tcW w:w="585" w:type="pct"/>
            <w:shd w:val="clear" w:color="auto" w:fill="BFBFBF" w:themeFill="background1" w:themeFillShade="BF"/>
          </w:tcPr>
          <w:p w:rsidR="00564F58" w:rsidRPr="00C7728B" w:rsidRDefault="00564F58" w:rsidP="0080544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Obesity</w:t>
            </w:r>
          </w:p>
        </w:tc>
        <w:tc>
          <w:tcPr>
            <w:tcW w:w="435" w:type="pct"/>
            <w:vAlign w:val="center"/>
          </w:tcPr>
          <w:p w:rsidR="00564F58" w:rsidRDefault="00564F58" w:rsidP="008054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,381 </w:t>
            </w:r>
          </w:p>
          <w:p w:rsidR="00564F58" w:rsidRPr="00C7728B" w:rsidRDefault="00564F58" w:rsidP="008054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2.4)</w:t>
            </w:r>
          </w:p>
        </w:tc>
        <w:tc>
          <w:tcPr>
            <w:tcW w:w="435" w:type="pct"/>
            <w:vAlign w:val="center"/>
          </w:tcPr>
          <w:p w:rsidR="00564F58" w:rsidRDefault="00564F58" w:rsidP="008054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,359 </w:t>
            </w:r>
          </w:p>
          <w:p w:rsidR="00564F58" w:rsidRPr="00C7728B" w:rsidRDefault="00564F58" w:rsidP="008054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5.1)</w:t>
            </w:r>
          </w:p>
        </w:tc>
        <w:tc>
          <w:tcPr>
            <w:tcW w:w="435" w:type="pct"/>
          </w:tcPr>
          <w:p w:rsidR="00564F58" w:rsidRDefault="00564F58" w:rsidP="008054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322</w:t>
            </w:r>
          </w:p>
          <w:p w:rsidR="00564F58" w:rsidRDefault="00564F58" w:rsidP="008054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2.7)</w:t>
            </w:r>
          </w:p>
        </w:tc>
        <w:tc>
          <w:tcPr>
            <w:tcW w:w="435" w:type="pct"/>
          </w:tcPr>
          <w:p w:rsidR="00564F58" w:rsidRDefault="00564F58" w:rsidP="008054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468</w:t>
            </w:r>
          </w:p>
          <w:p w:rsidR="00564F58" w:rsidRDefault="00564F58" w:rsidP="008054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6.0)</w:t>
            </w:r>
          </w:p>
        </w:tc>
        <w:tc>
          <w:tcPr>
            <w:tcW w:w="435" w:type="pct"/>
          </w:tcPr>
          <w:p w:rsidR="00564F58" w:rsidRDefault="00564F58" w:rsidP="008054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425</w:t>
            </w:r>
          </w:p>
          <w:p w:rsidR="00564F58" w:rsidRDefault="00564F58" w:rsidP="008054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5.9)</w:t>
            </w:r>
          </w:p>
        </w:tc>
        <w:tc>
          <w:tcPr>
            <w:tcW w:w="435" w:type="pct"/>
          </w:tcPr>
          <w:p w:rsidR="00564F58" w:rsidRDefault="00564F58" w:rsidP="008054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509</w:t>
            </w:r>
          </w:p>
          <w:p w:rsidR="00564F58" w:rsidRDefault="00564F58" w:rsidP="008054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4.3)</w:t>
            </w:r>
          </w:p>
        </w:tc>
        <w:tc>
          <w:tcPr>
            <w:tcW w:w="435" w:type="pct"/>
          </w:tcPr>
          <w:p w:rsidR="00564F58" w:rsidRDefault="00564F58" w:rsidP="008054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855</w:t>
            </w:r>
          </w:p>
          <w:p w:rsidR="00564F58" w:rsidRDefault="00564F58" w:rsidP="008054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8.6)</w:t>
            </w:r>
          </w:p>
        </w:tc>
        <w:tc>
          <w:tcPr>
            <w:tcW w:w="500" w:type="pct"/>
          </w:tcPr>
          <w:p w:rsidR="00564F58" w:rsidRDefault="00564F58" w:rsidP="008054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730</w:t>
            </w:r>
          </w:p>
          <w:p w:rsidR="00564F58" w:rsidRDefault="00564F58" w:rsidP="008054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8.11)</w:t>
            </w:r>
          </w:p>
        </w:tc>
        <w:tc>
          <w:tcPr>
            <w:tcW w:w="435" w:type="pct"/>
          </w:tcPr>
          <w:p w:rsidR="00564F58" w:rsidRDefault="00564F58" w:rsidP="008054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697</w:t>
            </w:r>
          </w:p>
          <w:p w:rsidR="00564F58" w:rsidRDefault="00564F58" w:rsidP="008054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8.2)</w:t>
            </w:r>
          </w:p>
        </w:tc>
        <w:tc>
          <w:tcPr>
            <w:tcW w:w="435" w:type="pct"/>
          </w:tcPr>
          <w:p w:rsidR="00564F58" w:rsidRDefault="00564F58" w:rsidP="008054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707</w:t>
            </w:r>
          </w:p>
          <w:p w:rsidR="00564F58" w:rsidRDefault="00564F58" w:rsidP="008054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6.1)</w:t>
            </w:r>
          </w:p>
        </w:tc>
      </w:tr>
    </w:tbl>
    <w:p w:rsidR="00006FC6" w:rsidRDefault="00006FC6" w:rsidP="00564F58">
      <w:bookmarkStart w:id="1" w:name="_GoBack"/>
      <w:bookmarkEnd w:id="1"/>
    </w:p>
    <w:sectPr w:rsidR="00006FC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4F58"/>
    <w:rsid w:val="00006FC6"/>
    <w:rsid w:val="00564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5FC369"/>
  <w15:chartTrackingRefBased/>
  <w15:docId w15:val="{577E2242-F1C7-433F-B439-5F12623C1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4F58"/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564F5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564F5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aconcuadrcula">
    <w:name w:val="Table Grid"/>
    <w:basedOn w:val="Tablanormal"/>
    <w:uiPriority w:val="39"/>
    <w:rsid w:val="00564F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Kengs el Supremo</Company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XX</dc:creator>
  <cp:keywords/>
  <dc:description/>
  <cp:lastModifiedBy>XXXX</cp:lastModifiedBy>
  <cp:revision>1</cp:revision>
  <dcterms:created xsi:type="dcterms:W3CDTF">2021-07-02T21:54:00Z</dcterms:created>
  <dcterms:modified xsi:type="dcterms:W3CDTF">2021-07-02T21:54:00Z</dcterms:modified>
</cp:coreProperties>
</file>